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233818" w14:textId="77777777" w:rsidR="00CC703B" w:rsidRPr="00245021" w:rsidRDefault="00CC703B" w:rsidP="00CC703B">
      <w:pPr>
        <w:spacing w:afterLines="50" w:after="156" w:line="480" w:lineRule="auto"/>
        <w:rPr>
          <w:rFonts w:ascii="Times New Roman" w:hAnsi="Times New Roman" w:cs="Times New Roman"/>
          <w:b/>
          <w:bCs/>
          <w:sz w:val="22"/>
        </w:rPr>
      </w:pPr>
      <w:r w:rsidRPr="00245021">
        <w:rPr>
          <w:rFonts w:ascii="Times New Roman" w:hAnsi="Times New Roman" w:cs="Times New Roman"/>
          <w:b/>
          <w:bCs/>
          <w:sz w:val="22"/>
        </w:rPr>
        <w:t>Materials and methods</w:t>
      </w:r>
    </w:p>
    <w:p w14:paraId="6E2BED06" w14:textId="4F8B5902" w:rsidR="00CC703B" w:rsidRPr="00245021" w:rsidRDefault="00921357" w:rsidP="00CC703B">
      <w:pPr>
        <w:spacing w:afterLines="50" w:after="156"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Table S1</w:t>
      </w:r>
      <w:r w:rsidR="002B1C68">
        <w:rPr>
          <w:rFonts w:ascii="Times New Roman" w:hAnsi="Times New Roman" w:cs="Times New Roman" w:hint="eastAsia"/>
          <w:b/>
          <w:bCs/>
          <w:sz w:val="22"/>
        </w:rPr>
        <w:t xml:space="preserve">. </w:t>
      </w:r>
      <w:r w:rsidR="00CC703B" w:rsidRPr="00245021">
        <w:rPr>
          <w:rFonts w:ascii="Times New Roman" w:hAnsi="Times New Roman" w:cs="Times New Roman"/>
          <w:b/>
          <w:bCs/>
          <w:sz w:val="22"/>
        </w:rPr>
        <w:t>Definition of cardiovascular-kidney-metabolic syndrome stage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960"/>
        <w:gridCol w:w="7336"/>
      </w:tblGrid>
      <w:tr w:rsidR="00CC703B" w14:paraId="63D6190C" w14:textId="77777777" w:rsidTr="0000136F">
        <w:tc>
          <w:tcPr>
            <w:tcW w:w="978" w:type="dxa"/>
          </w:tcPr>
          <w:p w14:paraId="2A863521" w14:textId="7ABA76C7" w:rsidR="00CC703B" w:rsidRDefault="00CC703B" w:rsidP="0000136F">
            <w:pPr>
              <w:spacing w:line="360" w:lineRule="auto"/>
              <w:jc w:val="left"/>
              <w:rPr>
                <w:rFonts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2"/>
                <w:szCs w:val="22"/>
              </w:rPr>
              <w:t xml:space="preserve">CKM </w:t>
            </w:r>
            <w:r>
              <w:rPr>
                <w:rFonts w:ascii="Times New Roman Bold" w:hAnsi="Times New Roman Bold" w:cs="Times New Roman Bold"/>
                <w:b/>
                <w:bCs/>
                <w:sz w:val="22"/>
                <w:szCs w:val="22"/>
              </w:rPr>
              <w:t>Stage 0</w:t>
            </w:r>
          </w:p>
        </w:tc>
        <w:tc>
          <w:tcPr>
            <w:tcW w:w="7544" w:type="dxa"/>
          </w:tcPr>
          <w:p w14:paraId="2108AEBE" w14:textId="74922D1F" w:rsidR="00CC703B" w:rsidRDefault="00CC703B" w:rsidP="00CC703B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a. N</w:t>
            </w:r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ormal </w:t>
            </w:r>
            <w:proofErr w:type="gramStart"/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>BMI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( &lt;</w:t>
            </w:r>
            <w:proofErr w:type="gramEnd"/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25kg/m</w:t>
            </w:r>
            <w:r w:rsidRPr="00CC703B">
              <w:rPr>
                <w:rFonts w:ascii="Times New Roman Regular" w:hAnsi="Times New Roman Regular" w:cs="Times New Roman Regular" w:hint="eastAsia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for Asians</w:t>
            </w:r>
            <w:r>
              <w:rPr>
                <w:rFonts w:hint="eastAsia"/>
              </w:rPr>
              <w:t>; &lt;</w:t>
            </w:r>
            <w:r>
              <w:t>23 kg/m</w:t>
            </w:r>
            <w:r>
              <w:rPr>
                <w:vertAlign w:val="superscript"/>
              </w:rPr>
              <w:t>2</w:t>
            </w:r>
            <w:r>
              <w:rPr>
                <w:rFonts w:hint="eastAsia"/>
              </w:rPr>
              <w:t xml:space="preserve"> for </w:t>
            </w:r>
            <w:proofErr w:type="gramStart"/>
            <w:r>
              <w:rPr>
                <w:rFonts w:hint="eastAsia"/>
              </w:rPr>
              <w:t>other</w:t>
            </w:r>
            <w:proofErr w:type="gramEnd"/>
            <w:r>
              <w:rPr>
                <w:rFonts w:hint="eastAsia"/>
              </w:rPr>
              <w:t xml:space="preserve"> </w:t>
            </w:r>
            <w:proofErr w:type="gramStart"/>
            <w:r>
              <w:rPr>
                <w:rFonts w:hint="eastAsia"/>
              </w:rPr>
              <w:t>race</w:t>
            </w:r>
            <w:r>
              <w:t xml:space="preserve"> 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)</w:t>
            </w:r>
            <w:proofErr w:type="gramEnd"/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 </w:t>
            </w:r>
          </w:p>
          <w:p w14:paraId="0E9FFF20" w14:textId="5269D564" w:rsidR="00CC703B" w:rsidRDefault="00CC703B" w:rsidP="00CC703B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 xml:space="preserve">b. Normal </w:t>
            </w:r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waist </w:t>
            </w:r>
            <w:proofErr w:type="gramStart"/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>circumference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(</w:t>
            </w:r>
            <w:proofErr w:type="gramEnd"/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>&lt;80 cm for Asian women; &lt;90 cm for Asian men; &lt;88 cm for other women; &lt;102 cm for other men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)</w:t>
            </w:r>
          </w:p>
          <w:p w14:paraId="32A2071C" w14:textId="04CF547C" w:rsidR="00CC703B" w:rsidRPr="00CC703B" w:rsidRDefault="00CC703B" w:rsidP="00CC703B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c. Normal</w:t>
            </w:r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 </w:t>
            </w:r>
            <w:proofErr w:type="gramStart"/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>normoglycemia</w:t>
            </w:r>
            <w:r w:rsidRPr="00245021">
              <w:rPr>
                <w:sz w:val="22"/>
              </w:rPr>
              <w:t>(</w:t>
            </w:r>
            <w:proofErr w:type="gramEnd"/>
            <w:r w:rsidRPr="00245021">
              <w:rPr>
                <w:sz w:val="22"/>
              </w:rPr>
              <w:t>fasting blood glucose [FBG] &lt;100 mg/dL, glycated hemoglobin [HbA1c] &lt;5.7%)</w:t>
            </w:r>
          </w:p>
          <w:p w14:paraId="176229E0" w14:textId="55368A42" w:rsidR="00CC703B" w:rsidRPr="00CC703B" w:rsidRDefault="00CC703B" w:rsidP="00CC703B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eastAsia"/>
                <w:sz w:val="22"/>
              </w:rPr>
              <w:t xml:space="preserve">d. Normal </w:t>
            </w:r>
            <w:proofErr w:type="gramStart"/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>normotension</w:t>
            </w:r>
            <w:r w:rsidRPr="00245021">
              <w:rPr>
                <w:sz w:val="22"/>
              </w:rPr>
              <w:t>(</w:t>
            </w:r>
            <w:proofErr w:type="gramEnd"/>
            <w:r w:rsidRPr="00245021">
              <w:rPr>
                <w:sz w:val="22"/>
              </w:rPr>
              <w:t>systolic blood pressure [BP] &lt;130 mmHg, diastolic BP &lt;80 mmHg)</w:t>
            </w:r>
          </w:p>
          <w:p w14:paraId="3DB391EE" w14:textId="24944984" w:rsidR="00CC703B" w:rsidRDefault="00CC703B" w:rsidP="00CC703B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e. N</w:t>
            </w:r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ormal lipid </w:t>
            </w:r>
            <w:proofErr w:type="gramStart"/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>profile</w:t>
            </w:r>
            <w:r w:rsidRPr="00245021">
              <w:rPr>
                <w:sz w:val="22"/>
              </w:rPr>
              <w:t>(</w:t>
            </w:r>
            <w:proofErr w:type="gramEnd"/>
            <w:r w:rsidRPr="00245021">
              <w:rPr>
                <w:sz w:val="22"/>
              </w:rPr>
              <w:t>triglycerides &lt;135 mg/dL)</w:t>
            </w:r>
          </w:p>
          <w:p w14:paraId="232F2CCA" w14:textId="1124A29A" w:rsidR="00CC703B" w:rsidRDefault="00CC703B" w:rsidP="00CC703B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 xml:space="preserve">f. </w:t>
            </w:r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>no evidence of</w:t>
            </w:r>
            <w:r w:rsidRPr="00245021">
              <w:rPr>
                <w:sz w:val="22"/>
              </w:rPr>
              <w:t xml:space="preserve"> chronic kidney </w:t>
            </w:r>
            <w:proofErr w:type="gramStart"/>
            <w:r w:rsidRPr="00245021">
              <w:rPr>
                <w:sz w:val="22"/>
              </w:rPr>
              <w:t>disease</w:t>
            </w:r>
            <w:r>
              <w:rPr>
                <w:rFonts w:hint="eastAsia"/>
                <w:sz w:val="22"/>
              </w:rPr>
              <w:t>(</w:t>
            </w:r>
            <w:proofErr w:type="gramEnd"/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>CKD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)</w:t>
            </w:r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 or subclinical or clinical </w:t>
            </w:r>
            <w:r w:rsidRPr="00245021">
              <w:rPr>
                <w:sz w:val="22"/>
              </w:rPr>
              <w:t xml:space="preserve">cardiovascular </w:t>
            </w:r>
            <w:proofErr w:type="gramStart"/>
            <w:r w:rsidRPr="00245021">
              <w:rPr>
                <w:sz w:val="22"/>
              </w:rPr>
              <w:t>disease</w:t>
            </w:r>
            <w:r>
              <w:rPr>
                <w:rFonts w:hint="eastAsia"/>
                <w:sz w:val="22"/>
              </w:rPr>
              <w:t>(</w:t>
            </w:r>
            <w:proofErr w:type="gramEnd"/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>CVD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)</w:t>
            </w:r>
          </w:p>
        </w:tc>
      </w:tr>
      <w:tr w:rsidR="00CC703B" w14:paraId="011D3C56" w14:textId="77777777" w:rsidTr="0000136F">
        <w:tc>
          <w:tcPr>
            <w:tcW w:w="978" w:type="dxa"/>
          </w:tcPr>
          <w:p w14:paraId="278BCF22" w14:textId="0311E4E5" w:rsidR="00CC703B" w:rsidRDefault="00CC703B" w:rsidP="0000136F">
            <w:pPr>
              <w:spacing w:line="360" w:lineRule="auto"/>
              <w:jc w:val="left"/>
              <w:rPr>
                <w:rFonts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2"/>
                <w:szCs w:val="22"/>
              </w:rPr>
              <w:t xml:space="preserve">CKM </w:t>
            </w:r>
            <w:r>
              <w:rPr>
                <w:rFonts w:ascii="Times New Roman Bold" w:hAnsi="Times New Roman Bold" w:cs="Times New Roman Bold"/>
                <w:b/>
                <w:bCs/>
                <w:sz w:val="22"/>
                <w:szCs w:val="22"/>
              </w:rPr>
              <w:t xml:space="preserve">Stage </w:t>
            </w:r>
            <w:r>
              <w:rPr>
                <w:rFonts w:ascii="Times New Roman Bold" w:hAnsi="Times New Roman Bold" w:cs="Times New Roman Bold" w:hint="eastAsia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7544" w:type="dxa"/>
          </w:tcPr>
          <w:p w14:paraId="399602CD" w14:textId="27E7FBFC" w:rsidR="00CC703B" w:rsidRDefault="00CC703B" w:rsidP="0000136F">
            <w:pPr>
              <w:spacing w:line="360" w:lineRule="auto"/>
              <w:ind w:firstLineChars="50" w:firstLine="110"/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>Participants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 </w:t>
            </w:r>
            <w:r>
              <w:t>without the presence of other metabolic risk factors or CKD</w:t>
            </w:r>
            <w:r>
              <w:rPr>
                <w:rFonts w:hint="eastAsia"/>
              </w:rPr>
              <w:t xml:space="preserve"> but 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with any of the following:</w:t>
            </w:r>
          </w:p>
          <w:p w14:paraId="4AF635D5" w14:textId="689F4976" w:rsidR="00CC703B" w:rsidRPr="00CC703B" w:rsidRDefault="00CC703B" w:rsidP="00CC703B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hAnsi="Times New Roman Regular" w:cs="Times New Roman Regular" w:hint="eastAsia"/>
                <w:sz w:val="22"/>
              </w:rPr>
              <w:t xml:space="preserve">a. </w:t>
            </w:r>
            <w:r w:rsidRPr="00CC703B">
              <w:rPr>
                <w:rFonts w:ascii="Times New Roman Regular" w:hAnsi="Times New Roman Regular" w:cs="Times New Roman Regular"/>
                <w:sz w:val="22"/>
              </w:rPr>
              <w:t>Elevated BMI (≥23 kg/m² for Asians; ≥25 kg/m² for others)</w:t>
            </w:r>
          </w:p>
          <w:p w14:paraId="627C1188" w14:textId="36257ACF" w:rsidR="00CC703B" w:rsidRDefault="00CC703B" w:rsidP="00CC703B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 xml:space="preserve">b. 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Elevated waist circumference (≥80 cm for Asian women; ≥90 cm for Asian men; ≥88 cm for other women; ≥102 cm for other men)</w:t>
            </w:r>
          </w:p>
          <w:p w14:paraId="4CB9707D" w14:textId="0D5EAA1C" w:rsidR="00CC703B" w:rsidRDefault="00CC703B" w:rsidP="00CC703B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 xml:space="preserve">c. 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Prediabetes (</w:t>
            </w:r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>Fasting blood glucose ≥100–124 mg/dL or HbA1c between 5.7% and 6.4%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)</w:t>
            </w:r>
          </w:p>
        </w:tc>
      </w:tr>
      <w:tr w:rsidR="00CC703B" w14:paraId="050A4767" w14:textId="77777777" w:rsidTr="0000136F">
        <w:tc>
          <w:tcPr>
            <w:tcW w:w="978" w:type="dxa"/>
          </w:tcPr>
          <w:p w14:paraId="59A0694F" w14:textId="738FE2D4" w:rsidR="00CC703B" w:rsidRDefault="00CC703B" w:rsidP="0000136F">
            <w:pPr>
              <w:spacing w:line="360" w:lineRule="auto"/>
              <w:jc w:val="left"/>
              <w:rPr>
                <w:rFonts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2"/>
                <w:szCs w:val="22"/>
              </w:rPr>
              <w:t xml:space="preserve">CKM </w:t>
            </w:r>
            <w:r>
              <w:rPr>
                <w:rFonts w:ascii="Times New Roman Bold" w:hAnsi="Times New Roman Bold" w:cs="Times New Roman Bold"/>
                <w:b/>
                <w:bCs/>
                <w:sz w:val="22"/>
                <w:szCs w:val="22"/>
              </w:rPr>
              <w:t>Stage 2</w:t>
            </w:r>
          </w:p>
        </w:tc>
        <w:tc>
          <w:tcPr>
            <w:tcW w:w="7544" w:type="dxa"/>
          </w:tcPr>
          <w:p w14:paraId="1E9D2119" w14:textId="764A9FF9" w:rsidR="00CC703B" w:rsidRDefault="00CC703B" w:rsidP="00CC703B">
            <w:pPr>
              <w:spacing w:line="360" w:lineRule="auto"/>
              <w:ind w:firstLineChars="50" w:firstLine="110"/>
              <w:jc w:val="left"/>
              <w:rPr>
                <w:rFonts w:ascii="Times New Roman Bold" w:hAnsi="Times New Roman Bold" w:cs="Times New Roman Bold"/>
                <w:sz w:val="22"/>
                <w:szCs w:val="22"/>
              </w:rPr>
            </w:pPr>
            <w:r w:rsidRPr="00CC703B">
              <w:rPr>
                <w:sz w:val="22"/>
              </w:rPr>
              <w:t>Participants with metabolic risk factors or moderate-to-high-risk CKD per KDIGO guidelines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.</w:t>
            </w:r>
            <w:r w:rsidRPr="00CC703B"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 xml:space="preserve"> </w:t>
            </w:r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Metabolic risk factors 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are </w:t>
            </w:r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>as follow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s</w:t>
            </w:r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>:</w:t>
            </w:r>
          </w:p>
          <w:p w14:paraId="639CF0C2" w14:textId="4A4DB396" w:rsidR="00CC703B" w:rsidRPr="00CC703B" w:rsidRDefault="00CC703B" w:rsidP="00CC703B">
            <w:pPr>
              <w:spacing w:line="360" w:lineRule="auto"/>
              <w:jc w:val="left"/>
              <w:rPr>
                <w:rFonts w:ascii="Times New Roman Bold" w:hAnsi="Times New Roman Bold" w:cs="Times New Roman Bold"/>
                <w:sz w:val="22"/>
                <w:szCs w:val="22"/>
              </w:rPr>
            </w:pPr>
            <w:r>
              <w:rPr>
                <w:rFonts w:ascii="Times New Roman Bold" w:hAnsi="Times New Roman Bold" w:cs="Times New Roman Bold" w:hint="eastAsia"/>
                <w:sz w:val="22"/>
                <w:szCs w:val="22"/>
              </w:rPr>
              <w:t xml:space="preserve">a. </w:t>
            </w:r>
            <w:r w:rsidRPr="00CC703B"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elevated fasting triglycerides (</w:t>
            </w:r>
            <w:r w:rsidRPr="00CC703B"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≥</w:t>
            </w:r>
            <w:r w:rsidRPr="00CC703B"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135 mg/dL)</w:t>
            </w:r>
          </w:p>
          <w:p w14:paraId="6C099664" w14:textId="46DB7942" w:rsidR="00CC703B" w:rsidRPr="00CC703B" w:rsidRDefault="00CC703B" w:rsidP="00CC703B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CC703B"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b. hypertension</w:t>
            </w:r>
          </w:p>
          <w:p w14:paraId="0FFC5606" w14:textId="77777777" w:rsidR="00CC703B" w:rsidRPr="00CC703B" w:rsidRDefault="00CC703B" w:rsidP="00CC703B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CC703B"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c. diabetes</w:t>
            </w:r>
          </w:p>
          <w:p w14:paraId="4520592F" w14:textId="32C0229B" w:rsidR="00CC703B" w:rsidRDefault="00CC703B" w:rsidP="00CC703B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CC703B"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d. metabolic syndrome (</w:t>
            </w:r>
            <w:r w:rsidRPr="00CC703B"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≥</w:t>
            </w:r>
            <w:r w:rsidRPr="00CC703B"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 xml:space="preserve">3 of the following: elevated waist circumference, low HDL [&lt;40 mg/dL for men, &lt;50 mg/dL for women], fasting triglycerides </w:t>
            </w:r>
            <w:r w:rsidRPr="00CC703B"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≥</w:t>
            </w:r>
            <w:r w:rsidRPr="00CC703B"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 xml:space="preserve">150 mg/dL, elevated blood pressure [systolic </w:t>
            </w:r>
            <w:r w:rsidRPr="00CC703B"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≥</w:t>
            </w:r>
            <w:r w:rsidRPr="00CC703B"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 xml:space="preserve">130 mmHg, diastolic </w:t>
            </w:r>
            <w:r w:rsidRPr="00CC703B"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≥</w:t>
            </w:r>
            <w:r w:rsidRPr="00CC703B"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80 mmHg, or antihypertensive use], or prediabetes).</w:t>
            </w:r>
          </w:p>
        </w:tc>
      </w:tr>
      <w:tr w:rsidR="00CC703B" w14:paraId="2794DFB0" w14:textId="77777777" w:rsidTr="0000136F">
        <w:tc>
          <w:tcPr>
            <w:tcW w:w="978" w:type="dxa"/>
          </w:tcPr>
          <w:p w14:paraId="76620066" w14:textId="657278F0" w:rsidR="00CC703B" w:rsidRDefault="00CC703B" w:rsidP="0000136F">
            <w:pPr>
              <w:spacing w:line="360" w:lineRule="auto"/>
              <w:jc w:val="left"/>
              <w:rPr>
                <w:rFonts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2"/>
                <w:szCs w:val="22"/>
              </w:rPr>
              <w:lastRenderedPageBreak/>
              <w:t xml:space="preserve">CKM </w:t>
            </w:r>
            <w:r>
              <w:rPr>
                <w:rFonts w:ascii="Times New Roman Bold" w:hAnsi="Times New Roman Bold" w:cs="Times New Roman Bold"/>
                <w:b/>
                <w:bCs/>
                <w:sz w:val="22"/>
                <w:szCs w:val="22"/>
              </w:rPr>
              <w:t>Stage 3</w:t>
            </w:r>
          </w:p>
        </w:tc>
        <w:tc>
          <w:tcPr>
            <w:tcW w:w="7544" w:type="dxa"/>
          </w:tcPr>
          <w:p w14:paraId="28B63BEC" w14:textId="7B824C09" w:rsidR="00CC703B" w:rsidRDefault="00CC703B" w:rsidP="0000136F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 </w:t>
            </w:r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>Participants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 with any of the following:</w:t>
            </w:r>
          </w:p>
          <w:p w14:paraId="0CEA42AF" w14:textId="2880B090" w:rsidR="00CC703B" w:rsidRDefault="00CC703B" w:rsidP="00CC703B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a. V</w:t>
            </w:r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>ery-high-risk CKD (</w:t>
            </w:r>
            <w:r>
              <w:t>stage G4 or G5 CKD</w:t>
            </w:r>
            <w:r>
              <w:rPr>
                <w:rFonts w:hint="eastAsia"/>
              </w:rPr>
              <w:t xml:space="preserve"> </w:t>
            </w:r>
            <w:r>
              <w:t>or very high risk per KDIGO classification</w:t>
            </w:r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>)</w:t>
            </w:r>
          </w:p>
          <w:p w14:paraId="26550B07" w14:textId="14B3869E" w:rsidR="00CC703B" w:rsidRDefault="00CC703B" w:rsidP="00CC703B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 xml:space="preserve">b. </w:t>
            </w:r>
            <w:r w:rsidRPr="00CC703B"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≥</w:t>
            </w:r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20% 10-year CVD </w:t>
            </w:r>
            <w:proofErr w:type="gramStart"/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>risk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(</w:t>
            </w:r>
            <w:proofErr w:type="gramEnd"/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>10-year cardiovascular risk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 xml:space="preserve"> </w:t>
            </w:r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>estimated with the AHA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 xml:space="preserve"> </w:t>
            </w:r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>Predicting Risk of CVD EVENTs (PREVENT) equations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 xml:space="preserve"> </w:t>
            </w:r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>based on recommended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 xml:space="preserve"> </w:t>
            </w:r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>thresholds[https://professional.heart.org/en/guidelines-and-statements/prevent-calculator]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)</w:t>
            </w:r>
          </w:p>
        </w:tc>
      </w:tr>
      <w:tr w:rsidR="00CC703B" w:rsidRPr="00CC703B" w14:paraId="1C68771B" w14:textId="77777777" w:rsidTr="0000136F">
        <w:tc>
          <w:tcPr>
            <w:tcW w:w="978" w:type="dxa"/>
          </w:tcPr>
          <w:p w14:paraId="15563C1B" w14:textId="1294291C" w:rsidR="00CC703B" w:rsidRDefault="00CC703B" w:rsidP="0000136F">
            <w:pPr>
              <w:spacing w:line="360" w:lineRule="auto"/>
              <w:jc w:val="left"/>
              <w:rPr>
                <w:rFonts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2"/>
                <w:szCs w:val="22"/>
              </w:rPr>
              <w:t xml:space="preserve">CKM </w:t>
            </w:r>
            <w:r>
              <w:rPr>
                <w:rFonts w:ascii="Times New Roman Bold" w:hAnsi="Times New Roman Bold" w:cs="Times New Roman Bold"/>
                <w:b/>
                <w:bCs/>
                <w:sz w:val="22"/>
                <w:szCs w:val="22"/>
              </w:rPr>
              <w:t>Stage 4</w:t>
            </w:r>
          </w:p>
        </w:tc>
        <w:tc>
          <w:tcPr>
            <w:tcW w:w="7544" w:type="dxa"/>
          </w:tcPr>
          <w:p w14:paraId="284C9121" w14:textId="22A3C1CD" w:rsidR="00CC703B" w:rsidRDefault="00CC703B" w:rsidP="0000136F">
            <w:pPr>
              <w:spacing w:line="360" w:lineRule="auto"/>
              <w:ind w:firstLineChars="50" w:firstLine="110"/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 Participants with self-reported established CVD, including coronary heart disease, angina, myocardial infarction, heart failure, and </w:t>
            </w:r>
            <w:proofErr w:type="gramStart"/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>stroke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(</w:t>
            </w:r>
            <w:proofErr w:type="gramEnd"/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A</w:t>
            </w:r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>trial fibrillation and peripheral artery disease were excluded due to data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 xml:space="preserve"> </w:t>
            </w:r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>unavailability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)</w:t>
            </w:r>
            <w:r w:rsidRPr="00CC703B">
              <w:rPr>
                <w:rFonts w:ascii="Times New Roman Regular" w:hAnsi="Times New Roman Regular" w:cs="Times New Roman Regular"/>
                <w:sz w:val="22"/>
                <w:szCs w:val="22"/>
              </w:rPr>
              <w:t>.</w:t>
            </w:r>
          </w:p>
        </w:tc>
      </w:tr>
    </w:tbl>
    <w:p w14:paraId="1782C52F" w14:textId="77777777" w:rsidR="006C0938" w:rsidRPr="00CC703B" w:rsidRDefault="006C0938"/>
    <w:sectPr w:rsidR="006C0938" w:rsidRPr="00CC70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6F7B8BE"/>
    <w:multiLevelType w:val="singleLevel"/>
    <w:tmpl w:val="F4CE4866"/>
    <w:lvl w:ilvl="0">
      <w:start w:val="1"/>
      <w:numFmt w:val="lowerLetter"/>
      <w:suff w:val="space"/>
      <w:lvlText w:val="%1."/>
      <w:lvlJc w:val="left"/>
      <w:rPr>
        <w:rFonts w:ascii="Times New Roman Regular" w:eastAsia="宋体" w:hAnsi="Times New Roman Regular" w:cs="Times New Roman Regular"/>
      </w:rPr>
    </w:lvl>
  </w:abstractNum>
  <w:abstractNum w:abstractNumId="1" w15:restartNumberingAfterBreak="0">
    <w:nsid w:val="B5C63027"/>
    <w:multiLevelType w:val="singleLevel"/>
    <w:tmpl w:val="B5C63027"/>
    <w:lvl w:ilvl="0">
      <w:start w:val="1"/>
      <w:numFmt w:val="lowerLetter"/>
      <w:lvlText w:val="%1."/>
      <w:lvlJc w:val="left"/>
      <w:pPr>
        <w:ind w:left="425" w:hanging="425"/>
      </w:pPr>
      <w:rPr>
        <w:rFonts w:hint="default"/>
      </w:rPr>
    </w:lvl>
  </w:abstractNum>
  <w:abstractNum w:abstractNumId="2" w15:restartNumberingAfterBreak="0">
    <w:nsid w:val="FBFE3FF0"/>
    <w:multiLevelType w:val="singleLevel"/>
    <w:tmpl w:val="FBFE3FF0"/>
    <w:lvl w:ilvl="0">
      <w:start w:val="1"/>
      <w:numFmt w:val="lowerLetter"/>
      <w:lvlText w:val="%1."/>
      <w:lvlJc w:val="left"/>
      <w:pPr>
        <w:ind w:left="425" w:hanging="425"/>
      </w:pPr>
      <w:rPr>
        <w:rFonts w:hint="default"/>
      </w:rPr>
    </w:lvl>
  </w:abstractNum>
  <w:abstractNum w:abstractNumId="3" w15:restartNumberingAfterBreak="0">
    <w:nsid w:val="1F7220AF"/>
    <w:multiLevelType w:val="hybridMultilevel"/>
    <w:tmpl w:val="FC18C588"/>
    <w:lvl w:ilvl="0" w:tplc="7580323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24C2A01"/>
    <w:multiLevelType w:val="hybridMultilevel"/>
    <w:tmpl w:val="D40EB0F8"/>
    <w:lvl w:ilvl="0" w:tplc="35BCCF3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8525353">
    <w:abstractNumId w:val="2"/>
  </w:num>
  <w:num w:numId="2" w16cid:durableId="771780151">
    <w:abstractNumId w:val="0"/>
  </w:num>
  <w:num w:numId="3" w16cid:durableId="1678386042">
    <w:abstractNumId w:val="1"/>
  </w:num>
  <w:num w:numId="4" w16cid:durableId="1030304732">
    <w:abstractNumId w:val="3"/>
  </w:num>
  <w:num w:numId="5" w16cid:durableId="179374286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G3MDY1tzQzMTC0MDZS0lEKTi0uzszPAykwqgUATXazaCwAAAA="/>
  </w:docVars>
  <w:rsids>
    <w:rsidRoot w:val="00CC703B"/>
    <w:rsid w:val="000A2999"/>
    <w:rsid w:val="002B1C68"/>
    <w:rsid w:val="003D7BF2"/>
    <w:rsid w:val="004339CD"/>
    <w:rsid w:val="00661FD3"/>
    <w:rsid w:val="006C0938"/>
    <w:rsid w:val="00781C2C"/>
    <w:rsid w:val="00835A1A"/>
    <w:rsid w:val="00907FDF"/>
    <w:rsid w:val="00921357"/>
    <w:rsid w:val="00CC7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A0193E"/>
  <w15:chartTrackingRefBased/>
  <w15:docId w15:val="{902F178E-39B3-40ED-983E-05AF8B813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70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70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70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703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703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703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703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703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703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703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70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70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703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703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C703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70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70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70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70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70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703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70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70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70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703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703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70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703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C703B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qFormat/>
    <w:rsid w:val="00CC703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2</Pages>
  <Words>311</Words>
  <Characters>1820</Characters>
  <Application>Microsoft Office Word</Application>
  <DocSecurity>0</DocSecurity>
  <Lines>50</Lines>
  <Paragraphs>30</Paragraphs>
  <ScaleCrop>false</ScaleCrop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LIE TING</dc:creator>
  <cp:keywords/>
  <dc:description/>
  <cp:lastModifiedBy>MISLIE TING</cp:lastModifiedBy>
  <cp:revision>3</cp:revision>
  <dcterms:created xsi:type="dcterms:W3CDTF">2025-02-23T11:26:00Z</dcterms:created>
  <dcterms:modified xsi:type="dcterms:W3CDTF">2025-05-15T13:23:00Z</dcterms:modified>
</cp:coreProperties>
</file>